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9A1AB" w14:textId="7F093FED" w:rsidR="006A3F24" w:rsidRDefault="008532E8" w:rsidP="006A3F24">
      <w:pPr>
        <w:spacing w:after="0"/>
        <w:jc w:val="both"/>
      </w:pPr>
      <w:r w:rsidRPr="005E6265">
        <w:rPr>
          <w:b/>
        </w:rPr>
        <w:t>Figure S</w:t>
      </w:r>
      <w:r w:rsidR="0031621B">
        <w:rPr>
          <w:b/>
        </w:rPr>
        <w:t>4</w:t>
      </w:r>
      <w:r w:rsidR="0034154D">
        <w:t xml:space="preserve">: </w:t>
      </w:r>
      <w:r w:rsidR="00D00924">
        <w:t xml:space="preserve">Flow cytometry analysis of TCL#448 to evaluate stability of </w:t>
      </w:r>
      <w:r w:rsidR="00696574">
        <w:t xml:space="preserve">GFP-expression. Three separate BY-2 suspension cultures of TCL#448 </w:t>
      </w:r>
      <w:proofErr w:type="gramStart"/>
      <w:r w:rsidR="00696574">
        <w:t>were kept</w:t>
      </w:r>
      <w:proofErr w:type="gramEnd"/>
      <w:r w:rsidR="00696574">
        <w:t xml:space="preserve"> under a weekly subculture regime. Protoplasts </w:t>
      </w:r>
      <w:r w:rsidR="00951894">
        <w:t xml:space="preserve">from the three cultures </w:t>
      </w:r>
      <w:r w:rsidR="00696574">
        <w:t>were prepared and evaluated for GFP-fluorescence as described in experimental procedures.</w:t>
      </w:r>
      <w:r w:rsidR="005E6265">
        <w:t xml:space="preserve"> The percentage of GFP-expressing protoplasts among the </w:t>
      </w:r>
      <w:proofErr w:type="spellStart"/>
      <w:r w:rsidR="005E6265">
        <w:t>analysed</w:t>
      </w:r>
      <w:proofErr w:type="spellEnd"/>
      <w:r w:rsidR="005E6265">
        <w:t xml:space="preserve"> population was 98.3% for week 1 and 97.7% for week 13.</w:t>
      </w:r>
    </w:p>
    <w:p w14:paraId="0F6BF359" w14:textId="77777777" w:rsidR="00C55CCA" w:rsidRDefault="00C55CCA" w:rsidP="00C55CCA">
      <w:pPr>
        <w:tabs>
          <w:tab w:val="left" w:pos="5100"/>
        </w:tabs>
        <w:jc w:val="center"/>
      </w:pPr>
    </w:p>
    <w:p w14:paraId="3B635B4C" w14:textId="5A387AE9" w:rsidR="00824AF7" w:rsidRPr="00C55CCA" w:rsidRDefault="005E6265" w:rsidP="00C55CCA">
      <w:pPr>
        <w:tabs>
          <w:tab w:val="left" w:pos="5100"/>
        </w:tabs>
        <w:jc w:val="center"/>
      </w:pPr>
      <w:bookmarkStart w:id="0" w:name="_GoBack"/>
      <w:r w:rsidRPr="005E6265">
        <w:rPr>
          <w:noProof/>
          <w:lang w:val="de-DE" w:eastAsia="de-DE"/>
        </w:rPr>
        <w:drawing>
          <wp:inline distT="0" distB="0" distL="0" distR="0" wp14:anchorId="6DEBC642" wp14:editId="39EEFA24">
            <wp:extent cx="5057775" cy="40100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824AF7" w:rsidRPr="00C55C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87D"/>
    <w:rsid w:val="00053E4F"/>
    <w:rsid w:val="000A4716"/>
    <w:rsid w:val="000D0A6A"/>
    <w:rsid w:val="00171730"/>
    <w:rsid w:val="002B399D"/>
    <w:rsid w:val="0031621B"/>
    <w:rsid w:val="0034154D"/>
    <w:rsid w:val="003B3172"/>
    <w:rsid w:val="0045395F"/>
    <w:rsid w:val="00546F29"/>
    <w:rsid w:val="005E6265"/>
    <w:rsid w:val="00696574"/>
    <w:rsid w:val="006A3F24"/>
    <w:rsid w:val="006C2602"/>
    <w:rsid w:val="00824AF7"/>
    <w:rsid w:val="008532E8"/>
    <w:rsid w:val="00873B04"/>
    <w:rsid w:val="008771BF"/>
    <w:rsid w:val="00896F71"/>
    <w:rsid w:val="008F5CF0"/>
    <w:rsid w:val="0091487D"/>
    <w:rsid w:val="00943D81"/>
    <w:rsid w:val="00951894"/>
    <w:rsid w:val="00A31F5A"/>
    <w:rsid w:val="00A676C6"/>
    <w:rsid w:val="00AC0745"/>
    <w:rsid w:val="00C168B0"/>
    <w:rsid w:val="00C55CCA"/>
    <w:rsid w:val="00CF060E"/>
    <w:rsid w:val="00D00924"/>
    <w:rsid w:val="00D74361"/>
    <w:rsid w:val="00DE72B5"/>
    <w:rsid w:val="00E15683"/>
    <w:rsid w:val="00F2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56832"/>
  <w15:docId w15:val="{07FCAC38-3697-495B-B43D-DFCB6CCDB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87D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15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5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54D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5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54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unhofer</Company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ina Kirchhoff</dc:creator>
  <cp:lastModifiedBy>Helga Schinkel</cp:lastModifiedBy>
  <cp:revision>4</cp:revision>
  <cp:lastPrinted>2016-10-20T08:14:00Z</cp:lastPrinted>
  <dcterms:created xsi:type="dcterms:W3CDTF">2019-01-25T13:46:00Z</dcterms:created>
  <dcterms:modified xsi:type="dcterms:W3CDTF">2019-01-2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andreas.schiermeyer\Documents\Citavi 5\Projects\MolFarm\MolFarm.ctv5</vt:lpwstr>
  </property>
</Properties>
</file>